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202"/>
        <w:gridCol w:w="418"/>
        <w:gridCol w:w="1390"/>
        <w:gridCol w:w="418"/>
        <w:gridCol w:w="1390"/>
        <w:gridCol w:w="418"/>
        <w:gridCol w:w="1390"/>
        <w:gridCol w:w="1504"/>
        <w:gridCol w:w="1579"/>
      </w:tblGrid>
      <w:tr>
        <w:trPr>
          <w:trHeight w:val="285" w:hRule="atLeast"/>
        </w:trPr>
        <w:tc>
          <w:tcPr>
            <w:tcW w:w="12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0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Variable</w:delText>
              </w:r>
            </w:del>
          </w:p>
        </w:tc>
        <w:tc>
          <w:tcPr>
            <w:tcW w:w="12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1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Subgroups</w:delText>
              </w:r>
            </w:del>
          </w:p>
        </w:tc>
        <w:tc>
          <w:tcPr>
            <w:tcW w:w="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2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N</w:delText>
              </w:r>
            </w:del>
          </w:p>
        </w:tc>
        <w:tc>
          <w:tcPr>
            <w:tcW w:w="13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3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Sensitivity</w:delText>
              </w:r>
            </w:del>
          </w:p>
        </w:tc>
        <w:tc>
          <w:tcPr>
            <w:tcW w:w="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4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I</w:delText>
              </w:r>
            </w:del>
            <w:del w:id="5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  <w:vertAlign w:val="superscript"/>
                </w:rPr>
                <w:delText>2</w:delText>
              </w:r>
            </w:del>
          </w:p>
        </w:tc>
        <w:tc>
          <w:tcPr>
            <w:tcW w:w="13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del w:id="6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Specificity</w:delText>
              </w:r>
            </w:del>
          </w:p>
        </w:tc>
        <w:tc>
          <w:tcPr>
            <w:tcW w:w="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7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I</w:delText>
              </w:r>
            </w:del>
            <w:del w:id="8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  <w:vertAlign w:val="superscript"/>
                </w:rPr>
                <w:delText>2</w:delText>
              </w:r>
            </w:del>
          </w:p>
        </w:tc>
        <w:tc>
          <w:tcPr>
            <w:tcW w:w="13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9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LR+</w:delText>
              </w:r>
            </w:del>
          </w:p>
        </w:tc>
        <w:tc>
          <w:tcPr>
            <w:tcW w:w="15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10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LR-</w:delText>
              </w:r>
            </w:del>
          </w:p>
        </w:tc>
        <w:tc>
          <w:tcPr>
            <w:tcW w:w="15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11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DOR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12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Mean age</w:delText>
              </w:r>
            </w:del>
          </w:p>
        </w:tc>
        <w:tc>
          <w:tcPr>
            <w:tcW w:w="1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3" w:author="ZHENGHAO Wu" w:date="2016-09-18T14:08:00Z">
              <w:bookmarkStart w:id="0" w:name="OLE_LINK2"/>
              <w:bookmarkStart w:id="1" w:name="OLE_LINK1"/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≤</w:delText>
              </w:r>
            </w:del>
            <w:del w:id="14" w:author="ZHENGHAO Wu" w:date="2016-09-18T14:08:00Z">
              <w:bookmarkEnd w:id="0"/>
              <w:bookmarkEnd w:id="1"/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delText xml:space="preserve"> </w:delText>
              </w:r>
            </w:del>
            <w:del w:id="1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5</w:delText>
              </w:r>
            </w:del>
          </w:p>
        </w:tc>
        <w:tc>
          <w:tcPr>
            <w:tcW w:w="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1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</w:delText>
              </w:r>
            </w:del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90</w:delText>
              </w:r>
            </w:del>
            <w:del w:id="1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6</w:delText>
              </w:r>
            </w:del>
            <w:del w:id="2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2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93</w:delText>
              </w:r>
            </w:del>
            <w:del w:id="2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5</w:delText>
              </w:r>
            </w:del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5</w:delText>
              </w:r>
            </w:del>
            <w:del w:id="2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2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5</w:delText>
              </w:r>
            </w:del>
            <w:del w:id="2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-</w:delText>
              </w:r>
            </w:del>
            <w:del w:id="2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</w:delText>
              </w:r>
            </w:del>
            <w:del w:id="2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)</w:delText>
              </w:r>
            </w:del>
          </w:p>
        </w:tc>
        <w:tc>
          <w:tcPr>
            <w:tcW w:w="4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1</w:delText>
              </w:r>
            </w:del>
          </w:p>
        </w:tc>
        <w:tc>
          <w:tcPr>
            <w:tcW w:w="13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58</w:delText>
              </w:r>
            </w:del>
            <w:del w:id="3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3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.79</w:delText>
              </w:r>
            </w:del>
            <w:del w:id="3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3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.72</w:delText>
              </w:r>
            </w:del>
            <w:del w:id="3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15</w:delText>
              </w:r>
            </w:del>
            <w:del w:id="3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3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1</w:delText>
              </w:r>
            </w:del>
            <w:del w:id="4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-</w:delText>
              </w:r>
            </w:del>
            <w:del w:id="4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</w:delText>
              </w:r>
            </w:del>
            <w:del w:id="4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)</w:delText>
              </w:r>
            </w:del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7.0</w:delText>
              </w:r>
            </w:del>
            <w:del w:id="4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(</w:delText>
              </w:r>
            </w:del>
            <w:del w:id="4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.05</w:delText>
              </w:r>
            </w:del>
            <w:del w:id="4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4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2.1</w:delText>
              </w:r>
            </w:del>
            <w:del w:id="4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&gt; 55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5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5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</w:delText>
              </w:r>
            </w:del>
            <w:del w:id="5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(</w:delText>
              </w:r>
            </w:del>
            <w:del w:id="5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</w:delText>
              </w:r>
            </w:del>
            <w:del w:id="5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-</w:delText>
              </w:r>
            </w:del>
            <w:del w:id="5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1</w:delText>
              </w:r>
            </w:del>
            <w:del w:id="5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5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2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5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5</w:delText>
              </w:r>
            </w:del>
            <w:del w:id="5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6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59</w:delText>
              </w:r>
            </w:del>
            <w:del w:id="6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6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1]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6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6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2</w:delText>
              </w:r>
            </w:del>
            <w:del w:id="6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(</w:delText>
              </w:r>
            </w:del>
            <w:del w:id="6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.8</w:delText>
              </w:r>
            </w:del>
            <w:del w:id="6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-</w:delText>
              </w:r>
            </w:del>
            <w:del w:id="6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68</w:delText>
              </w:r>
            </w:del>
            <w:del w:id="6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7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3</w:delText>
              </w:r>
            </w:del>
            <w:del w:id="7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(</w:delText>
              </w:r>
            </w:del>
            <w:del w:id="7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8</w:delText>
              </w:r>
            </w:del>
            <w:del w:id="7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7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46</w:delText>
              </w:r>
            </w:del>
            <w:del w:id="7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7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.14</w:delText>
              </w:r>
            </w:del>
            <w:del w:id="7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7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.04</w:delText>
              </w:r>
            </w:del>
            <w:del w:id="7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8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.3</w:delText>
              </w:r>
            </w:del>
            <w:del w:id="8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82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Male %</w:delText>
              </w:r>
            </w:del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8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≤</w:delText>
              </w:r>
            </w:del>
            <w:del w:id="84" w:author="ZHENGHAO Wu" w:date="2016-09-18T14:08:00Z">
              <w:r>
                <w:rPr>
                  <w:rFonts w:eastAsia="Arial" w:cs="Arial" w:ascii="Arial" w:hAnsi="Arial"/>
                  <w:kern w:val="0"/>
                  <w:sz w:val="16"/>
                  <w:szCs w:val="16"/>
                </w:rPr>
                <w:delText xml:space="preserve"> </w:delText>
              </w:r>
            </w:del>
            <w:del w:id="8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0%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8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8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</w:delText>
              </w:r>
            </w:del>
            <w:del w:id="8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(</w:delText>
              </w:r>
            </w:del>
            <w:del w:id="8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7</w:delText>
              </w:r>
            </w:del>
            <w:del w:id="9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9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7</w:delText>
              </w:r>
            </w:del>
            <w:del w:id="9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9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9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9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5</w:delText>
              </w:r>
            </w:del>
            <w:del w:id="9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(</w:delText>
              </w:r>
            </w:del>
            <w:del w:id="9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45</w:delText>
              </w:r>
            </w:del>
            <w:del w:id="9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9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</w:delText>
              </w:r>
            </w:del>
            <w:del w:id="9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0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0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.69</w:delText>
              </w:r>
            </w:del>
            <w:del w:id="10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0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.4</w:delText>
              </w:r>
            </w:del>
            <w:del w:id="10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-</w:delText>
              </w:r>
            </w:del>
            <w:del w:id="10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03</w:delText>
              </w:r>
            </w:del>
            <w:del w:id="10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0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</w:delText>
              </w:r>
            </w:del>
            <w:del w:id="10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0(</w:delText>
              </w:r>
            </w:del>
            <w:del w:id="10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</w:delText>
              </w:r>
            </w:del>
            <w:del w:id="11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6-</w:delText>
              </w:r>
            </w:del>
            <w:del w:id="11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2</w:delText>
              </w:r>
            </w:del>
            <w:del w:id="11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1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.2</w:delText>
              </w:r>
            </w:del>
            <w:del w:id="11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(</w:delText>
              </w:r>
            </w:del>
            <w:del w:id="11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37</w:delText>
              </w:r>
            </w:del>
            <w:del w:id="11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11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.60</w:delText>
              </w:r>
            </w:del>
            <w:del w:id="11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1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&gt; 70%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12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2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</w:delText>
              </w:r>
            </w:del>
            <w:del w:id="12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(</w:delText>
              </w:r>
            </w:del>
            <w:del w:id="12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0</w:delText>
              </w:r>
            </w:del>
            <w:del w:id="12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12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9</w:delText>
              </w:r>
            </w:del>
            <w:del w:id="12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2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4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2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</w:delText>
              </w:r>
            </w:del>
            <w:del w:id="12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0(</w:delText>
              </w:r>
            </w:del>
            <w:del w:id="13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3</w:delText>
              </w:r>
            </w:del>
            <w:del w:id="13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13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</w:delText>
              </w:r>
            </w:del>
            <w:del w:id="13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3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9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3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88</w:delText>
              </w:r>
            </w:del>
            <w:del w:id="13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3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3</w:delText>
              </w:r>
            </w:del>
            <w:del w:id="13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-</w:delText>
              </w:r>
            </w:del>
            <w:del w:id="13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.5</w:delText>
              </w:r>
            </w:del>
            <w:del w:id="14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4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19</w:delText>
              </w:r>
            </w:del>
            <w:del w:id="14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4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1</w:delText>
              </w:r>
            </w:del>
            <w:del w:id="14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-</w:delText>
              </w:r>
            </w:del>
            <w:del w:id="14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</w:delText>
              </w:r>
            </w:del>
            <w:del w:id="14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4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5.17</w:delText>
              </w:r>
            </w:del>
            <w:del w:id="14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4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.3</w:delText>
              </w:r>
            </w:del>
            <w:del w:id="15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-</w:delText>
              </w:r>
            </w:del>
            <w:del w:id="15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4.65</w:delText>
              </w:r>
            </w:del>
            <w:del w:id="15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153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Location</w:delText>
              </w:r>
            </w:del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5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Asia &amp; Egypt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15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5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7</w:delText>
              </w:r>
            </w:del>
            <w:del w:id="15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5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2</w:delText>
              </w:r>
            </w:del>
            <w:del w:id="15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</w:delText>
              </w:r>
            </w:del>
            <w:del w:id="16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91</w:delText>
              </w:r>
            </w:del>
            <w:del w:id="16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6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5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6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</w:delText>
              </w:r>
            </w:del>
            <w:del w:id="16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(</w:delText>
              </w:r>
            </w:del>
            <w:del w:id="16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5</w:delText>
              </w:r>
            </w:del>
            <w:del w:id="16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,</w:delText>
              </w:r>
            </w:del>
            <w:del w:id="16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</w:delText>
              </w:r>
            </w:del>
            <w:del w:id="16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del w:id="16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7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del w:id="17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5</w:delText>
              </w:r>
            </w:del>
            <w:del w:id="17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(</w:delText>
              </w:r>
            </w:del>
            <w:del w:id="17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0</w:delText>
              </w:r>
            </w:del>
            <w:del w:id="17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,</w:delText>
              </w:r>
            </w:del>
            <w:del w:id="17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.19</w:delText>
              </w:r>
            </w:del>
            <w:del w:id="17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del w:id="17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19</w:delText>
              </w:r>
            </w:del>
            <w:del w:id="17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7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13,0.27</w:delText>
              </w:r>
            </w:del>
            <w:del w:id="17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8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3.34</w:delText>
              </w:r>
            </w:del>
            <w:del w:id="18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8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.07</w:delText>
              </w:r>
            </w:del>
            <w:del w:id="18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</w:delText>
              </w:r>
            </w:del>
            <w:del w:id="18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2.06</w:delText>
              </w:r>
            </w:del>
            <w:del w:id="18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8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Europe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18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8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8</w:delText>
              </w:r>
            </w:del>
            <w:del w:id="18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9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</w:delText>
              </w:r>
            </w:del>
            <w:del w:id="19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,</w:delText>
              </w:r>
            </w:del>
            <w:del w:id="19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5</w:delText>
              </w:r>
            </w:del>
            <w:del w:id="19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9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1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19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7</w:delText>
              </w:r>
            </w:del>
            <w:del w:id="19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19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5</w:delText>
              </w:r>
            </w:del>
            <w:del w:id="19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</w:delText>
              </w:r>
            </w:del>
            <w:del w:id="19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0.7</w:delText>
              </w:r>
            </w:del>
            <w:del w:id="20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0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7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0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39</w:delText>
              </w:r>
            </w:del>
            <w:del w:id="20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20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.65,3.46</w:delText>
              </w:r>
            </w:del>
            <w:del w:id="20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0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3</w:delText>
              </w:r>
            </w:del>
            <w:del w:id="20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(</w:delText>
              </w:r>
            </w:del>
            <w:del w:id="20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1</w:delText>
              </w:r>
            </w:del>
            <w:del w:id="20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</w:delText>
              </w:r>
            </w:del>
            <w:del w:id="21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5</w:delText>
              </w:r>
            </w:del>
            <w:del w:id="21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1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.32</w:delText>
              </w:r>
            </w:del>
            <w:del w:id="21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21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.34,16.0</w:delText>
              </w:r>
            </w:del>
            <w:del w:id="21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216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Technique</w:delText>
              </w:r>
            </w:del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1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TE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21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1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</w:delText>
              </w:r>
            </w:del>
            <w:del w:id="22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(0</w:delText>
              </w:r>
            </w:del>
            <w:del w:id="22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.75</w:delText>
              </w:r>
            </w:del>
            <w:del w:id="22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</w:delText>
              </w:r>
            </w:del>
            <w:del w:id="22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</w:delText>
              </w:r>
            </w:del>
            <w:del w:id="22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2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5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2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</w:delText>
              </w:r>
            </w:del>
            <w:del w:id="22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(</w:delText>
              </w:r>
            </w:del>
            <w:del w:id="22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56</w:delText>
              </w:r>
            </w:del>
            <w:del w:id="22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</w:delText>
              </w:r>
            </w:del>
            <w:del w:id="23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2</w:delText>
              </w:r>
            </w:del>
            <w:del w:id="23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3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3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3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33</w:delText>
              </w:r>
            </w:del>
            <w:del w:id="23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23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.8</w:delText>
              </w:r>
            </w:del>
            <w:del w:id="23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,2</w:delText>
              </w:r>
            </w:del>
            <w:del w:id="23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.9</w:delText>
              </w:r>
            </w:del>
            <w:del w:id="23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3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7(0.19-0.40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4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.61(4.89-15.19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4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Others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24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4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5</w:delText>
              </w:r>
            </w:del>
            <w:del w:id="24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24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7</w:delText>
              </w:r>
            </w:del>
            <w:del w:id="24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</w:delText>
              </w:r>
            </w:del>
            <w:del w:id="24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9</w:delText>
              </w:r>
            </w:del>
            <w:del w:id="24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4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4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5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8</w:delText>
              </w:r>
            </w:del>
            <w:del w:id="25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25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58</w:delText>
              </w:r>
            </w:del>
            <w:del w:id="25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</w:delText>
              </w:r>
            </w:del>
            <w:del w:id="25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7</w:delText>
              </w:r>
            </w:del>
            <w:del w:id="25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5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4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5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6</w:delText>
              </w:r>
            </w:del>
            <w:del w:id="25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(</w:delText>
              </w:r>
            </w:del>
            <w:del w:id="25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.9</w:delText>
              </w:r>
            </w:del>
            <w:del w:id="26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,</w:delText>
              </w:r>
            </w:del>
            <w:del w:id="26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.7</w:delText>
              </w:r>
            </w:del>
            <w:del w:id="26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16"/>
                <w:szCs w:val="16"/>
              </w:rPr>
            </w:pPr>
            <w:del w:id="26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</w:delText>
              </w:r>
            </w:del>
            <w:del w:id="26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(</w:delText>
              </w:r>
            </w:del>
            <w:del w:id="26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 xml:space="preserve"> 0.1</w:delText>
              </w:r>
            </w:del>
            <w:del w:id="26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</w:delText>
              </w:r>
            </w:del>
            <w:del w:id="26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0.36</w:delText>
              </w:r>
            </w:del>
            <w:del w:id="26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6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2.42</w:delText>
              </w:r>
            </w:del>
            <w:del w:id="27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27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.5</w:delText>
              </w:r>
            </w:del>
            <w:del w:id="27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</w:delText>
              </w:r>
            </w:del>
            <w:del w:id="27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28.02</w:delText>
              </w:r>
            </w:del>
            <w:del w:id="27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275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Etiology</w:delText>
              </w:r>
            </w:del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7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Viral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27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7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9(0.71-0.85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7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0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8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4(0.53-0.74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8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1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8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17(1.61-2.92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8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33(0.23-0.48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8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.52(3.57-11.92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8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Mixed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28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8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6</w:delText>
              </w:r>
            </w:del>
            <w:del w:id="28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28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</w:delText>
              </w:r>
            </w:del>
            <w:del w:id="29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.80,</w:delText>
              </w:r>
            </w:del>
            <w:del w:id="29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9</w:delText>
              </w:r>
            </w:del>
            <w:del w:id="29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9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6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29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</w:delText>
              </w:r>
            </w:del>
            <w:del w:id="29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(0</w:delText>
              </w:r>
            </w:del>
            <w:del w:id="29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.6</w:delText>
              </w:r>
            </w:del>
            <w:del w:id="29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,</w:delText>
              </w:r>
            </w:del>
            <w:del w:id="29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</w:delText>
              </w:r>
            </w:del>
            <w:del w:id="29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0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0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6</w:delText>
              </w:r>
            </w:del>
            <w:del w:id="30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(</w:delText>
              </w:r>
            </w:del>
            <w:del w:id="30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08,3.46</w:delText>
              </w:r>
            </w:del>
            <w:del w:id="30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0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</w:delText>
              </w:r>
            </w:del>
            <w:del w:id="30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(</w:delText>
              </w:r>
            </w:del>
            <w:del w:id="30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13,0.3</w:delText>
              </w:r>
            </w:del>
            <w:del w:id="30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0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3.1</w:delText>
              </w:r>
            </w:del>
            <w:del w:id="31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(</w:delText>
              </w:r>
            </w:del>
            <w:del w:id="31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.80,</w:delText>
              </w:r>
            </w:del>
            <w:del w:id="31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</w:delText>
              </w:r>
            </w:del>
            <w:del w:id="31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.</w:delText>
              </w:r>
            </w:del>
            <w:del w:id="31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0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315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Cirrhosis %</w:delText>
              </w:r>
            </w:del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1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00%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31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0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1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3(0.77-0.88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1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4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2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6(0.60-0.72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2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1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2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46(2.02-2.98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2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6(0.19-0.36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2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.45(5.89-15.18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2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&lt;</w:delText>
              </w:r>
            </w:del>
            <w:del w:id="32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00%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32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2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</w:delText>
              </w:r>
            </w:del>
            <w:del w:id="32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</w:delText>
              </w:r>
            </w:del>
            <w:del w:id="33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0.</w:delText>
              </w:r>
            </w:del>
            <w:del w:id="33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9</w:delText>
              </w:r>
            </w:del>
            <w:del w:id="33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0.</w:delText>
              </w:r>
            </w:del>
            <w:del w:id="33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2</w:delText>
              </w:r>
            </w:del>
            <w:del w:id="33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3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1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3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</w:delText>
              </w:r>
            </w:del>
            <w:del w:id="33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</w:delText>
              </w:r>
            </w:del>
            <w:del w:id="33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0.5</w:delText>
              </w:r>
            </w:del>
            <w:del w:id="33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</w:delText>
              </w:r>
            </w:del>
            <w:del w:id="34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0.6</w:delText>
              </w:r>
            </w:del>
            <w:del w:id="34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</w:delText>
              </w:r>
            </w:del>
            <w:del w:id="34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4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7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4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</w:delText>
              </w:r>
            </w:del>
            <w:del w:id="34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6</w:delText>
              </w:r>
            </w:del>
            <w:del w:id="34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34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.25</w:delText>
              </w:r>
            </w:del>
            <w:del w:id="34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4.</w:delText>
              </w:r>
            </w:del>
            <w:del w:id="34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3</w:delText>
              </w:r>
            </w:del>
            <w:del w:id="35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5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</w:delText>
              </w:r>
            </w:del>
            <w:del w:id="35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3</w:delText>
              </w:r>
            </w:del>
            <w:del w:id="35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0.</w:delText>
              </w:r>
            </w:del>
            <w:del w:id="35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9</w:delText>
              </w:r>
            </w:del>
            <w:del w:id="35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0.</w:delText>
              </w:r>
            </w:del>
            <w:del w:id="35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8</w:delText>
              </w:r>
            </w:del>
            <w:del w:id="35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5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1.02</w:delText>
              </w:r>
            </w:del>
            <w:del w:id="35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36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55</w:delText>
              </w:r>
            </w:del>
            <w:del w:id="36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36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7.62</w:delText>
              </w:r>
            </w:del>
            <w:del w:id="36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364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Study quality</w:delText>
              </w:r>
            </w:del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6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Low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36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6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8(0.74-0.96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6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5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6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48(0.38-0.56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7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7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.59(1.22-2.07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7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31(0.08-1.24</w:delText>
              </w:r>
            </w:del>
            <w:del w:id="373" w:author="ZHENGHAO Wu" w:date="2016-09-18T14:08:00Z">
              <w:r>
                <w:rPr>
                  <w:rFonts w:ascii="Arial" w:hAnsi="Arial" w:cs="Arial"/>
                  <w:kern w:val="0"/>
                  <w:sz w:val="16"/>
                  <w:szCs w:val="16"/>
                </w:rPr>
                <w:delText>）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7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.157(1.05-25.38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7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High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37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</w:delText>
              </w:r>
            </w:del>
            <w:del w:id="37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7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3</w:delText>
              </w:r>
            </w:del>
            <w:del w:id="37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38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7</w:delText>
              </w:r>
            </w:del>
            <w:del w:id="38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,</w:delText>
              </w:r>
            </w:del>
            <w:del w:id="38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</w:delText>
              </w:r>
            </w:del>
            <w:del w:id="38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8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4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8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</w:delText>
              </w:r>
            </w:del>
            <w:del w:id="38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0</w:delText>
              </w:r>
            </w:del>
            <w:del w:id="38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0.6</w:delText>
              </w:r>
            </w:del>
            <w:del w:id="38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</w:delText>
              </w:r>
            </w:del>
            <w:del w:id="38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0.74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39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3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9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</w:delText>
              </w:r>
            </w:del>
            <w:del w:id="39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</w:delText>
              </w:r>
            </w:del>
            <w:del w:id="39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(2.2</w:delText>
              </w:r>
            </w:del>
            <w:del w:id="39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</w:delText>
              </w:r>
            </w:del>
            <w:del w:id="39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3.</w:delText>
              </w:r>
            </w:del>
            <w:del w:id="39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3</w:delText>
              </w:r>
            </w:del>
            <w:del w:id="39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39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</w:delText>
              </w:r>
            </w:del>
            <w:del w:id="39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</w:delText>
              </w:r>
            </w:del>
            <w:del w:id="40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0.1</w:delText>
              </w:r>
            </w:del>
            <w:del w:id="40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</w:delText>
              </w:r>
            </w:del>
            <w:del w:id="40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0.3</w:delText>
              </w:r>
            </w:del>
            <w:del w:id="40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</w:delText>
              </w:r>
            </w:del>
            <w:del w:id="40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40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1.38</w:delText>
              </w:r>
            </w:del>
            <w:del w:id="40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6.</w:delText>
              </w:r>
            </w:del>
            <w:del w:id="40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7</w:delText>
              </w:r>
            </w:del>
            <w:del w:id="40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1</w:delText>
              </w:r>
            </w:del>
            <w:del w:id="40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8.57</w:delText>
              </w:r>
            </w:del>
            <w:del w:id="41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del w:id="411" w:author="ZHENGHAO Wu" w:date="2016-09-18T14:08:00Z">
              <w:r>
                <w:rPr>
                  <w:rFonts w:cs="Arial" w:ascii="Arial" w:hAnsi="Arial"/>
                  <w:b/>
                  <w:kern w:val="0"/>
                  <w:sz w:val="16"/>
                  <w:szCs w:val="16"/>
                </w:rPr>
                <w:delText>Sample size</w:delText>
              </w:r>
            </w:del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1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≤</w:delText>
              </w:r>
            </w:del>
            <w:del w:id="41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00</w:delText>
              </w:r>
            </w:del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41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41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</w:delText>
              </w:r>
            </w:del>
            <w:del w:id="41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</w:delText>
              </w:r>
            </w:del>
            <w:del w:id="41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0.7</w:delText>
              </w:r>
            </w:del>
            <w:del w:id="41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</w:delText>
              </w:r>
            </w:del>
            <w:del w:id="41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0.8</w:delText>
              </w:r>
            </w:del>
            <w:del w:id="42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</w:delText>
              </w:r>
            </w:del>
            <w:del w:id="42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2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6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42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</w:delText>
              </w:r>
            </w:del>
            <w:del w:id="42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</w:delText>
              </w:r>
            </w:del>
            <w:del w:id="42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0.5</w:delText>
              </w:r>
            </w:del>
            <w:del w:id="42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</w:delText>
              </w:r>
            </w:del>
            <w:del w:id="42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0.7</w:delText>
              </w:r>
            </w:del>
            <w:del w:id="42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</w:delText>
              </w:r>
            </w:del>
            <w:del w:id="42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3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64</w:delText>
              </w:r>
            </w:del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43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</w:delText>
              </w:r>
            </w:del>
            <w:del w:id="43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1</w:delText>
              </w:r>
            </w:del>
            <w:del w:id="43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1.</w:delText>
              </w:r>
            </w:del>
            <w:del w:id="43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5</w:delText>
              </w:r>
            </w:del>
            <w:del w:id="43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43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.33</w:delText>
              </w:r>
            </w:del>
            <w:del w:id="43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del w:id="43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</w:delText>
              </w:r>
            </w:del>
            <w:del w:id="43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5</w:delText>
              </w:r>
            </w:del>
            <w:del w:id="44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0.</w:delText>
              </w:r>
            </w:del>
            <w:del w:id="44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6</w:delText>
              </w:r>
            </w:del>
            <w:del w:id="44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0.4</w:delText>
              </w:r>
            </w:del>
            <w:del w:id="44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</w:delText>
              </w:r>
            </w:del>
            <w:del w:id="44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)</w:delText>
              </w:r>
            </w:del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4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.61</w:delText>
              </w:r>
            </w:del>
            <w:del w:id="44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(</w:delText>
              </w:r>
            </w:del>
            <w:del w:id="44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4</w:delText>
              </w:r>
            </w:del>
            <w:del w:id="44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.</w:delText>
              </w:r>
            </w:del>
            <w:del w:id="44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54</w:delText>
              </w:r>
            </w:del>
            <w:del w:id="45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-</w:delText>
              </w:r>
            </w:del>
            <w:del w:id="45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0.34)</w:delText>
              </w:r>
            </w:del>
          </w:p>
        </w:tc>
      </w:tr>
      <w:tr>
        <w:trPr>
          <w:trHeight w:val="285" w:hRule="atLeast"/>
        </w:trPr>
        <w:tc>
          <w:tcPr>
            <w:tcW w:w="1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del w:id="45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&gt;</w:delText>
              </w:r>
            </w:del>
            <w:del w:id="45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100</w:delText>
              </w:r>
            </w:del>
          </w:p>
        </w:tc>
        <w:tc>
          <w:tcPr>
            <w:tcW w:w="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del w:id="45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</w:delText>
              </w:r>
            </w:del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55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8</w:delText>
              </w:r>
            </w:del>
            <w:del w:id="456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3(</w:delText>
              </w:r>
            </w:del>
            <w:del w:id="457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74,0.8</w:delText>
              </w:r>
            </w:del>
            <w:del w:id="458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)</w:delText>
              </w:r>
            </w:del>
          </w:p>
        </w:tc>
        <w:tc>
          <w:tcPr>
            <w:tcW w:w="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59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7</w:delText>
              </w:r>
            </w:del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del w:id="460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67(0.58-0.74)</w:delText>
              </w:r>
            </w:del>
          </w:p>
        </w:tc>
        <w:tc>
          <w:tcPr>
            <w:tcW w:w="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61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62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2.47(1.88-3.24)</w:delText>
              </w:r>
            </w:del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63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0.26(0.17-0.41)</w:delText>
              </w:r>
            </w:del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del w:id="464" w:author="ZHENGHAO Wu" w:date="2016-09-18T14:08:00Z">
              <w:r>
                <w:rPr>
                  <w:rFonts w:cs="Arial" w:ascii="Arial" w:hAnsi="Arial"/>
                  <w:kern w:val="0"/>
                  <w:sz w:val="16"/>
                  <w:szCs w:val="16"/>
                </w:rPr>
                <w:delText>9.39(4.78-18.45)</w:delText>
              </w:r>
            </w:del>
          </w:p>
        </w:tc>
      </w:tr>
    </w:tbl>
    <w:p>
      <w:pPr>
        <w:pStyle w:val="Normal"/>
        <w:tabs>
          <w:tab w:val="clear" w:pos="420"/>
          <w:tab w:val="left" w:pos="9195" w:leader="none"/>
        </w:tabs>
        <w:rPr>
          <w:b/>
          <w:b/>
          <w:szCs w:val="21"/>
        </w:rPr>
      </w:pPr>
      <w:r>
        <w:rPr>
          <w:rFonts w:cs="Arial" w:ascii="Arial" w:hAnsi="Arial"/>
          <w:b/>
          <w:szCs w:val="21"/>
          <w:shd w:fill="FFFFFF" w:val="clear"/>
        </w:rPr>
        <w:t>Supplementary Material</w:t>
      </w:r>
      <w:r>
        <w:rPr>
          <w:b/>
          <w:szCs w:val="21"/>
        </w:rPr>
        <w:tab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S2</w:t>
      </w:r>
      <w:r>
        <w:rPr>
          <w:b/>
        </w:rPr>
        <w:t xml:space="preserve"> Table.</w:t>
      </w:r>
      <w:r>
        <w:rPr>
          <w:b/>
        </w:rPr>
        <w:t xml:space="preserve"> Subgroup</w:t>
      </w:r>
      <w:r>
        <w:rPr>
          <w:b/>
        </w:rPr>
        <w:t xml:space="preserve"> analysis reporting the diagnostic performance of LS for the detection of esophageal varices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048"/>
        <w:gridCol w:w="383"/>
        <w:gridCol w:w="1211"/>
        <w:gridCol w:w="393"/>
        <w:gridCol w:w="1211"/>
        <w:gridCol w:w="392"/>
        <w:gridCol w:w="1211"/>
        <w:gridCol w:w="1212"/>
        <w:gridCol w:w="1325"/>
        <w:gridCol w:w="1197"/>
        <w:gridCol w:w="826"/>
      </w:tblGrid>
      <w:tr>
        <w:trPr>
          <w:trHeight w:val="285" w:hRule="atLeast"/>
        </w:trPr>
        <w:tc>
          <w:tcPr>
            <w:tcW w:w="11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65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Variable</w:t>
              </w:r>
            </w:ins>
          </w:p>
        </w:tc>
        <w:tc>
          <w:tcPr>
            <w:tcW w:w="10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66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Subgroups</w:t>
              </w:r>
            </w:ins>
          </w:p>
        </w:tc>
        <w:tc>
          <w:tcPr>
            <w:tcW w:w="3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67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N</w:t>
              </w:r>
            </w:ins>
          </w:p>
        </w:tc>
        <w:tc>
          <w:tcPr>
            <w:tcW w:w="12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68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Sensitivity</w:t>
              </w:r>
            </w:ins>
          </w:p>
        </w:tc>
        <w:tc>
          <w:tcPr>
            <w:tcW w:w="3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69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I</w:t>
              </w:r>
            </w:ins>
            <w:ins w:id="470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  <w:vertAlign w:val="superscript"/>
                </w:rPr>
                <w:t>2</w:t>
              </w:r>
            </w:ins>
          </w:p>
        </w:tc>
        <w:tc>
          <w:tcPr>
            <w:tcW w:w="12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71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Specificity</w:t>
              </w:r>
            </w:ins>
          </w:p>
        </w:tc>
        <w:tc>
          <w:tcPr>
            <w:tcW w:w="3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72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I</w:t>
              </w:r>
            </w:ins>
            <w:ins w:id="473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  <w:vertAlign w:val="superscript"/>
                </w:rPr>
                <w:t>2</w:t>
              </w:r>
            </w:ins>
          </w:p>
        </w:tc>
        <w:tc>
          <w:tcPr>
            <w:tcW w:w="12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74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LR+</w:t>
              </w:r>
            </w:ins>
          </w:p>
        </w:tc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75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LR-</w:t>
              </w:r>
            </w:ins>
          </w:p>
        </w:tc>
        <w:tc>
          <w:tcPr>
            <w:tcW w:w="13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76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DOR</w:t>
              </w:r>
            </w:ins>
          </w:p>
        </w:tc>
        <w:tc>
          <w:tcPr>
            <w:tcW w:w="11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77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rDOR</w:t>
              </w:r>
            </w:ins>
          </w:p>
        </w:tc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78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P value</w:t>
              </w:r>
            </w:ins>
          </w:p>
        </w:tc>
      </w:tr>
      <w:tr>
        <w:trPr>
          <w:trHeight w:val="285" w:hRule="atLeast"/>
        </w:trPr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479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Mean age</w:t>
              </w:r>
            </w:ins>
          </w:p>
        </w:tc>
        <w:tc>
          <w:tcPr>
            <w:tcW w:w="1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ins w:id="48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≤</w:t>
              </w:r>
            </w:ins>
            <w:ins w:id="481" w:author="ZHENGHAO Wu" w:date="2016-09-18T14:45:00Z">
              <w:r>
                <w:rPr>
                  <w:rFonts w:eastAsia="Arial" w:cs="Arial" w:ascii="Arial" w:hAnsi="Arial"/>
                  <w:kern w:val="0"/>
                  <w:sz w:val="14"/>
                  <w:szCs w:val="14"/>
                </w:rPr>
                <w:t xml:space="preserve"> </w:t>
              </w:r>
            </w:ins>
            <w:ins w:id="48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5</w:t>
              </w:r>
            </w:ins>
          </w:p>
        </w:tc>
        <w:tc>
          <w:tcPr>
            <w:tcW w:w="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70" w:hanging="0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48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</w:t>
              </w:r>
            </w:ins>
          </w:p>
        </w:tc>
        <w:tc>
          <w:tcPr>
            <w:tcW w:w="12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ins w:id="48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90</w:t>
              </w:r>
            </w:ins>
            <w:ins w:id="48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48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6</w:t>
              </w:r>
            </w:ins>
            <w:ins w:id="48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48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93</w:t>
              </w:r>
            </w:ins>
            <w:ins w:id="48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49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5</w:t>
              </w:r>
            </w:ins>
          </w:p>
        </w:tc>
        <w:tc>
          <w:tcPr>
            <w:tcW w:w="12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ins w:id="49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5</w:t>
              </w:r>
            </w:ins>
            <w:ins w:id="49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49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5</w:t>
              </w:r>
            </w:ins>
            <w:ins w:id="49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-</w:t>
              </w:r>
            </w:ins>
            <w:ins w:id="49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</w:t>
              </w:r>
            </w:ins>
            <w:ins w:id="49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)</w:t>
              </w:r>
            </w:ins>
          </w:p>
        </w:tc>
        <w:tc>
          <w:tcPr>
            <w:tcW w:w="3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49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1</w:t>
              </w:r>
            </w:ins>
          </w:p>
        </w:tc>
        <w:tc>
          <w:tcPr>
            <w:tcW w:w="12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ins w:id="49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58</w:t>
              </w:r>
            </w:ins>
            <w:ins w:id="49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50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79</w:t>
              </w:r>
            </w:ins>
            <w:ins w:id="50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50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.72</w:t>
              </w:r>
            </w:ins>
            <w:ins w:id="50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ins w:id="50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15</w:t>
              </w:r>
            </w:ins>
            <w:ins w:id="50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50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1</w:t>
              </w:r>
            </w:ins>
            <w:ins w:id="50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-</w:t>
              </w:r>
            </w:ins>
            <w:ins w:id="50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</w:t>
              </w:r>
            </w:ins>
            <w:ins w:id="50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)</w:t>
              </w:r>
            </w:ins>
          </w:p>
        </w:tc>
        <w:tc>
          <w:tcPr>
            <w:tcW w:w="13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ins w:id="51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7.0</w:t>
              </w:r>
            </w:ins>
            <w:ins w:id="51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(</w:t>
              </w:r>
            </w:ins>
            <w:ins w:id="51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.05</w:t>
              </w:r>
            </w:ins>
            <w:ins w:id="51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51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2.1</w:t>
              </w:r>
            </w:ins>
            <w:ins w:id="51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)</w:t>
              </w:r>
            </w:ins>
          </w:p>
        </w:tc>
        <w:tc>
          <w:tcPr>
            <w:tcW w:w="119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4"/>
                <w:szCs w:val="14"/>
              </w:rPr>
            </w:pPr>
            <w:ins w:id="51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54(0.76-8.43)</w:t>
              </w:r>
            </w:ins>
          </w:p>
        </w:tc>
        <w:tc>
          <w:tcPr>
            <w:tcW w:w="82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4"/>
                <w:szCs w:val="14"/>
              </w:rPr>
            </w:pPr>
            <w:ins w:id="51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P=0.11</w:t>
              </w:r>
            </w:ins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1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&gt; 55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ind w:right="70" w:hanging="0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1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52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</w:t>
              </w:r>
            </w:ins>
            <w:ins w:id="52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(</w:t>
              </w:r>
            </w:ins>
            <w:ins w:id="52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</w:t>
              </w:r>
            </w:ins>
            <w:ins w:id="52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-</w:t>
              </w:r>
            </w:ins>
            <w:ins w:id="52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1</w:t>
              </w:r>
            </w:ins>
            <w:ins w:id="52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2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2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2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5</w:t>
              </w:r>
            </w:ins>
            <w:ins w:id="52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52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59</w:t>
              </w:r>
            </w:ins>
            <w:ins w:id="53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53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1]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3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53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2</w:t>
              </w:r>
            </w:ins>
            <w:ins w:id="53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(</w:t>
              </w:r>
            </w:ins>
            <w:ins w:id="53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8</w:t>
              </w:r>
            </w:ins>
            <w:ins w:id="53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-</w:t>
              </w:r>
            </w:ins>
            <w:ins w:id="53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68</w:t>
              </w:r>
            </w:ins>
            <w:ins w:id="53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53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3</w:t>
              </w:r>
            </w:ins>
            <w:ins w:id="54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(</w:t>
              </w:r>
            </w:ins>
            <w:ins w:id="54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8</w:t>
              </w:r>
            </w:ins>
            <w:ins w:id="54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54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46</w:t>
              </w:r>
            </w:ins>
            <w:ins w:id="54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4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.14</w:t>
              </w:r>
            </w:ins>
            <w:ins w:id="54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54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.04</w:t>
              </w:r>
            </w:ins>
            <w:ins w:id="54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54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.3</w:t>
              </w:r>
            </w:ins>
            <w:ins w:id="55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)</w:t>
              </w:r>
            </w:ins>
          </w:p>
        </w:tc>
        <w:tc>
          <w:tcPr>
            <w:tcW w:w="119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2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551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Male %</w:t>
              </w:r>
            </w:ins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55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≤</w:t>
              </w:r>
            </w:ins>
            <w:ins w:id="553" w:author="ZHENGHAO Wu" w:date="2016-09-18T14:45:00Z">
              <w:r>
                <w:rPr>
                  <w:rFonts w:eastAsia="Arial" w:cs="Arial" w:ascii="Arial" w:hAnsi="Arial"/>
                  <w:kern w:val="0"/>
                  <w:sz w:val="14"/>
                  <w:szCs w:val="14"/>
                </w:rPr>
                <w:t xml:space="preserve"> </w:t>
              </w:r>
            </w:ins>
            <w:ins w:id="55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0%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ind w:right="210" w:hanging="0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5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55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</w:t>
              </w:r>
            </w:ins>
            <w:ins w:id="55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(</w:t>
              </w:r>
            </w:ins>
            <w:ins w:id="55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7</w:t>
              </w:r>
            </w:ins>
            <w:ins w:id="55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56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7</w:t>
              </w:r>
            </w:ins>
            <w:ins w:id="56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6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9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6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5</w:t>
              </w:r>
            </w:ins>
            <w:ins w:id="56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(</w:t>
              </w:r>
            </w:ins>
            <w:ins w:id="56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45</w:t>
              </w:r>
            </w:ins>
            <w:ins w:id="56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56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</w:t>
              </w:r>
            </w:ins>
            <w:ins w:id="56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6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57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69</w:t>
              </w:r>
            </w:ins>
            <w:ins w:id="57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57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4</w:t>
              </w:r>
            </w:ins>
            <w:ins w:id="57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-</w:t>
              </w:r>
            </w:ins>
            <w:ins w:id="57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03</w:t>
              </w:r>
            </w:ins>
            <w:ins w:id="57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57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</w:t>
              </w:r>
            </w:ins>
            <w:ins w:id="57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0(</w:t>
              </w:r>
            </w:ins>
            <w:ins w:id="57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</w:t>
              </w:r>
            </w:ins>
            <w:ins w:id="57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6-</w:t>
              </w:r>
            </w:ins>
            <w:ins w:id="58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2</w:t>
              </w:r>
            </w:ins>
            <w:ins w:id="58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58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.2</w:t>
              </w:r>
            </w:ins>
            <w:ins w:id="58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(</w:t>
              </w:r>
            </w:ins>
            <w:ins w:id="58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37</w:t>
              </w:r>
            </w:ins>
            <w:ins w:id="58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58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.60</w:t>
              </w:r>
            </w:ins>
            <w:ins w:id="58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8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.35(1.68</w:t>
              </w:r>
            </w:ins>
            <w:ins w:id="58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6.67)</w:t>
              </w:r>
            </w:ins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9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P&lt;0.01**</w:t>
              </w:r>
            </w:ins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9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&gt; 70%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ind w:right="140" w:hanging="0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9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9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</w:t>
              </w:r>
            </w:ins>
            <w:ins w:id="59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(</w:t>
              </w:r>
            </w:ins>
            <w:ins w:id="59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0</w:t>
              </w:r>
            </w:ins>
            <w:ins w:id="59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59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9</w:t>
              </w:r>
            </w:ins>
            <w:ins w:id="59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59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4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0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</w:t>
              </w:r>
            </w:ins>
            <w:ins w:id="60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0(</w:t>
              </w:r>
            </w:ins>
            <w:ins w:id="60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3</w:t>
              </w:r>
            </w:ins>
            <w:ins w:id="60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60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</w:t>
              </w:r>
            </w:ins>
            <w:ins w:id="60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0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9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0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88</w:t>
              </w:r>
            </w:ins>
            <w:ins w:id="60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0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3</w:t>
              </w:r>
            </w:ins>
            <w:ins w:id="61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-</w:t>
              </w:r>
            </w:ins>
            <w:ins w:id="61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.5</w:t>
              </w:r>
            </w:ins>
            <w:ins w:id="61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1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19</w:t>
              </w:r>
            </w:ins>
            <w:ins w:id="61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1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1</w:t>
              </w:r>
            </w:ins>
            <w:ins w:id="61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-</w:t>
              </w:r>
            </w:ins>
            <w:ins w:id="61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</w:t>
              </w:r>
            </w:ins>
            <w:ins w:id="61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1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5.17</w:t>
              </w:r>
            </w:ins>
            <w:ins w:id="62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2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.3</w:t>
              </w:r>
            </w:ins>
            <w:ins w:id="62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-</w:t>
              </w:r>
            </w:ins>
            <w:ins w:id="62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4.65</w:t>
              </w:r>
            </w:ins>
            <w:ins w:id="62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625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Location</w:t>
              </w:r>
            </w:ins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2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Asia &amp; Egypt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2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2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7</w:t>
              </w:r>
            </w:ins>
            <w:ins w:id="62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3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2</w:t>
              </w:r>
            </w:ins>
            <w:ins w:id="63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</w:t>
              </w:r>
            </w:ins>
            <w:ins w:id="63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91</w:t>
              </w:r>
            </w:ins>
            <w:ins w:id="63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3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5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3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</w:t>
              </w:r>
            </w:ins>
            <w:ins w:id="63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(</w:t>
              </w:r>
            </w:ins>
            <w:ins w:id="63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5</w:t>
              </w:r>
            </w:ins>
            <w:ins w:id="63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,</w:t>
              </w:r>
            </w:ins>
            <w:ins w:id="63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</w:t>
              </w:r>
            </w:ins>
            <w:ins w:id="64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4"/>
                <w:szCs w:val="14"/>
              </w:rPr>
            </w:pPr>
            <w:ins w:id="64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7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ins w:id="64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5</w:t>
              </w:r>
            </w:ins>
            <w:ins w:id="64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(</w:t>
              </w:r>
            </w:ins>
            <w:ins w:id="64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0</w:t>
              </w:r>
            </w:ins>
            <w:ins w:id="64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,</w:t>
              </w:r>
            </w:ins>
            <w:ins w:id="64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.19</w:t>
              </w:r>
            </w:ins>
            <w:ins w:id="64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/>
            </w:pPr>
            <w:ins w:id="64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19</w:t>
              </w:r>
            </w:ins>
            <w:ins w:id="64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5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13,0.27</w:t>
              </w:r>
            </w:ins>
            <w:ins w:id="65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65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3.34</w:t>
              </w:r>
            </w:ins>
            <w:ins w:id="65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5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.07</w:t>
              </w:r>
            </w:ins>
            <w:ins w:id="65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</w:t>
              </w:r>
            </w:ins>
            <w:ins w:id="65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2.06</w:t>
              </w:r>
            </w:ins>
            <w:ins w:id="65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58" w:author="ZHENGHAO Wu" w:date="2016-09-18T14:51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35(0.4</w:t>
              </w:r>
            </w:ins>
            <w:ins w:id="659" w:author="ZHENGHAO Wu" w:date="2016-09-18T14:51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</w:t>
              </w:r>
            </w:ins>
            <w:ins w:id="660" w:author="ZHENGHAO Wu" w:date="2016-09-18T14:51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661" w:author="ZHENGHAO Wu" w:date="2016-09-18T14:51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.56)</w:t>
              </w:r>
            </w:ins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62" w:author="ZHENGHAO Wu" w:date="2016-09-18T14:51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P=0.59</w:t>
              </w:r>
            </w:ins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6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Europe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6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6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8</w:t>
              </w:r>
            </w:ins>
            <w:ins w:id="66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6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</w:t>
              </w:r>
            </w:ins>
            <w:ins w:id="66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,</w:t>
              </w:r>
            </w:ins>
            <w:ins w:id="66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5</w:t>
              </w:r>
            </w:ins>
            <w:ins w:id="67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7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1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7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7</w:t>
              </w:r>
            </w:ins>
            <w:ins w:id="67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7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5</w:t>
              </w:r>
            </w:ins>
            <w:ins w:id="67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</w:t>
              </w:r>
            </w:ins>
            <w:ins w:id="67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0.7</w:t>
              </w:r>
            </w:ins>
            <w:ins w:id="67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7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7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67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39</w:t>
              </w:r>
            </w:ins>
            <w:ins w:id="68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8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65,3.46</w:t>
              </w:r>
            </w:ins>
            <w:ins w:id="68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8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3</w:t>
              </w:r>
            </w:ins>
            <w:ins w:id="68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(</w:t>
              </w:r>
            </w:ins>
            <w:ins w:id="68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1</w:t>
              </w:r>
            </w:ins>
            <w:ins w:id="68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</w:t>
              </w:r>
            </w:ins>
            <w:ins w:id="68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5</w:t>
              </w:r>
            </w:ins>
            <w:ins w:id="68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8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.32</w:t>
              </w:r>
            </w:ins>
            <w:ins w:id="69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69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.34,16.0</w:t>
              </w:r>
            </w:ins>
            <w:ins w:id="69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)</w:t>
              </w:r>
            </w:ins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693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Technique</w:t>
              </w:r>
            </w:ins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9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TE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9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69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</w:t>
              </w:r>
            </w:ins>
            <w:ins w:id="69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(0</w:t>
              </w:r>
            </w:ins>
            <w:ins w:id="69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.75</w:t>
              </w:r>
            </w:ins>
            <w:ins w:id="69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</w:t>
              </w:r>
            </w:ins>
            <w:ins w:id="70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</w:t>
              </w:r>
            </w:ins>
            <w:ins w:id="70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0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5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70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</w:t>
              </w:r>
            </w:ins>
            <w:ins w:id="70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(</w:t>
              </w:r>
            </w:ins>
            <w:ins w:id="70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56</w:t>
              </w:r>
            </w:ins>
            <w:ins w:id="70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</w:t>
              </w:r>
            </w:ins>
            <w:ins w:id="70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2</w:t>
              </w:r>
            </w:ins>
            <w:ins w:id="70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0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3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1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33</w:t>
              </w:r>
            </w:ins>
            <w:ins w:id="71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71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8</w:t>
              </w:r>
            </w:ins>
            <w:ins w:id="71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,2</w:t>
              </w:r>
            </w:ins>
            <w:ins w:id="71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.9</w:t>
              </w:r>
            </w:ins>
            <w:ins w:id="71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1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7(0.19-0.40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1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.61(4.89-15.19)</w:t>
              </w:r>
            </w:ins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18" w:author="ZHENGHAO Wu" w:date="2016-09-18T14:51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31(</w:t>
              </w:r>
            </w:ins>
            <w:ins w:id="719" w:author="ZHENGHAO Wu" w:date="2016-09-18T14:51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41-4.19)</w:t>
              </w:r>
            </w:ins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20" w:author="ZHENGHAO Wu" w:date="2016-09-18T14:52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P=0.62</w:t>
              </w:r>
            </w:ins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2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Others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2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72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5</w:t>
              </w:r>
            </w:ins>
            <w:ins w:id="72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72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7</w:t>
              </w:r>
            </w:ins>
            <w:ins w:id="72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</w:t>
              </w:r>
            </w:ins>
            <w:ins w:id="72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9</w:t>
              </w:r>
            </w:ins>
            <w:ins w:id="72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2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4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3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8</w:t>
              </w:r>
            </w:ins>
            <w:ins w:id="73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73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58</w:t>
              </w:r>
            </w:ins>
            <w:ins w:id="73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</w:t>
              </w:r>
            </w:ins>
            <w:ins w:id="73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7</w:t>
              </w:r>
            </w:ins>
            <w:ins w:id="73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3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4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3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6</w:t>
              </w:r>
            </w:ins>
            <w:ins w:id="73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(</w:t>
              </w:r>
            </w:ins>
            <w:ins w:id="73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9</w:t>
              </w:r>
            </w:ins>
            <w:ins w:id="74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,</w:t>
              </w:r>
            </w:ins>
            <w:ins w:id="74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.7</w:t>
              </w:r>
            </w:ins>
            <w:ins w:id="74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/>
            </w:pPr>
            <w:ins w:id="74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</w:t>
              </w:r>
            </w:ins>
            <w:ins w:id="74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(</w:t>
              </w:r>
            </w:ins>
            <w:ins w:id="74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 xml:space="preserve"> 0.1</w:t>
              </w:r>
            </w:ins>
            <w:ins w:id="74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</w:t>
              </w:r>
            </w:ins>
            <w:ins w:id="74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0.36</w:t>
              </w:r>
            </w:ins>
            <w:ins w:id="74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74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2.42</w:t>
              </w:r>
            </w:ins>
            <w:ins w:id="75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75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.5</w:t>
              </w:r>
            </w:ins>
            <w:ins w:id="75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</w:t>
              </w:r>
            </w:ins>
            <w:ins w:id="75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28.02</w:t>
              </w:r>
            </w:ins>
            <w:ins w:id="75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755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Etiology</w:t>
              </w:r>
            </w:ins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5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Viral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5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5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9(0.71-0.85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5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0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6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4(0.53-0.74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6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1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6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17(1.61-2.92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6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33(0.23-0.48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6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.52(3.57-11.92)</w:t>
              </w:r>
            </w:ins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65" w:author="ZHENGHAO Wu" w:date="2016-09-18T14:52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50(</w:t>
              </w:r>
            </w:ins>
            <w:ins w:id="766" w:author="ZHENGHAO Wu" w:date="2016-09-18T14:52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50-4.54)</w:t>
              </w:r>
            </w:ins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67" w:author="ZHENGHAO Wu" w:date="2016-09-18T14:52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P=0.43</w:t>
              </w:r>
            </w:ins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6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Mixed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6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77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6</w:t>
              </w:r>
            </w:ins>
            <w:ins w:id="77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77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</w:t>
              </w:r>
            </w:ins>
            <w:ins w:id="77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.80,</w:t>
              </w:r>
            </w:ins>
            <w:ins w:id="77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9</w:t>
              </w:r>
            </w:ins>
            <w:ins w:id="77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7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6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7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</w:t>
              </w:r>
            </w:ins>
            <w:ins w:id="77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(0</w:t>
              </w:r>
            </w:ins>
            <w:ins w:id="77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.6</w:t>
              </w:r>
            </w:ins>
            <w:ins w:id="78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,</w:t>
              </w:r>
            </w:ins>
            <w:ins w:id="78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</w:t>
              </w:r>
            </w:ins>
            <w:ins w:id="78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8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78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6</w:t>
              </w:r>
            </w:ins>
            <w:ins w:id="78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(</w:t>
              </w:r>
            </w:ins>
            <w:ins w:id="78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08,3.46</w:t>
              </w:r>
            </w:ins>
            <w:ins w:id="78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8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</w:t>
              </w:r>
            </w:ins>
            <w:ins w:id="78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(</w:t>
              </w:r>
            </w:ins>
            <w:ins w:id="79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13,0.3</w:t>
              </w:r>
            </w:ins>
            <w:ins w:id="79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9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3.1</w:t>
              </w:r>
            </w:ins>
            <w:ins w:id="79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(</w:t>
              </w:r>
            </w:ins>
            <w:ins w:id="79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.80,</w:t>
              </w:r>
            </w:ins>
            <w:ins w:id="79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</w:t>
              </w:r>
            </w:ins>
            <w:ins w:id="79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.</w:t>
              </w:r>
            </w:ins>
            <w:ins w:id="79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0)</w:t>
              </w:r>
            </w:ins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798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Cirrhosis %</w:t>
              </w:r>
            </w:ins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79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00%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0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0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0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3(0.77-0.88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0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4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0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6(0.60-0.72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0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1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0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46(2.02-2.98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0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6(0.19-0.36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0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.45(5.89-15.18)</w:t>
              </w:r>
            </w:ins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08" w:author="ZHENGHAO Wu" w:date="2016-09-18T14:53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17(0.31-4.</w:t>
              </w:r>
            </w:ins>
            <w:ins w:id="809" w:author="ZHENGHAO Wu" w:date="2016-09-18T14:53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</w:t>
              </w:r>
            </w:ins>
            <w:ins w:id="810" w:author="ZHENGHAO Wu" w:date="2016-09-18T14:53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)</w:t>
              </w:r>
            </w:ins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11" w:author="ZHENGHAO Wu" w:date="2016-09-18T14:53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P=</w:t>
              </w:r>
            </w:ins>
            <w:ins w:id="812" w:author="ZHENGHAO Wu" w:date="2016-09-18T14:53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9</w:t>
              </w:r>
            </w:ins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1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&lt;</w:t>
              </w:r>
            </w:ins>
            <w:ins w:id="81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00%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1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1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</w:t>
              </w:r>
            </w:ins>
            <w:ins w:id="81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</w:t>
              </w:r>
            </w:ins>
            <w:ins w:id="81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0.</w:t>
              </w:r>
            </w:ins>
            <w:ins w:id="81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9</w:t>
              </w:r>
            </w:ins>
            <w:ins w:id="82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0.</w:t>
              </w:r>
            </w:ins>
            <w:ins w:id="82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2</w:t>
              </w:r>
            </w:ins>
            <w:ins w:id="82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2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1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2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</w:t>
              </w:r>
            </w:ins>
            <w:ins w:id="82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</w:t>
              </w:r>
            </w:ins>
            <w:ins w:id="82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0.5</w:t>
              </w:r>
            </w:ins>
            <w:ins w:id="82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</w:t>
              </w:r>
            </w:ins>
            <w:ins w:id="82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0.6</w:t>
              </w:r>
            </w:ins>
            <w:ins w:id="82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</w:t>
              </w:r>
            </w:ins>
            <w:ins w:id="83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3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7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3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</w:t>
              </w:r>
            </w:ins>
            <w:ins w:id="83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6</w:t>
              </w:r>
            </w:ins>
            <w:ins w:id="83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83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25</w:t>
              </w:r>
            </w:ins>
            <w:ins w:id="83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4.</w:t>
              </w:r>
            </w:ins>
            <w:ins w:id="83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3</w:t>
              </w:r>
            </w:ins>
            <w:ins w:id="83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3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</w:t>
              </w:r>
            </w:ins>
            <w:ins w:id="84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3</w:t>
              </w:r>
            </w:ins>
            <w:ins w:id="84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0.</w:t>
              </w:r>
            </w:ins>
            <w:ins w:id="84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9</w:t>
              </w:r>
            </w:ins>
            <w:ins w:id="84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0.</w:t>
              </w:r>
            </w:ins>
            <w:ins w:id="84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8</w:t>
              </w:r>
            </w:ins>
            <w:ins w:id="84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4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1.02</w:t>
              </w:r>
            </w:ins>
            <w:ins w:id="84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84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55</w:t>
              </w:r>
            </w:ins>
            <w:ins w:id="84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85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7.62</w:t>
              </w:r>
            </w:ins>
            <w:ins w:id="85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852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Study quality</w:t>
              </w:r>
            </w:ins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5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Low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5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5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8(0.74-0.96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5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5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5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48(0.38-0.56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5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5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.59(1.22-2.07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6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31(0.08-1.24</w:t>
              </w:r>
            </w:ins>
            <w:ins w:id="861" w:author="ZHENGHAO Wu" w:date="2016-09-18T14:45:00Z">
              <w:r>
                <w:rPr>
                  <w:rFonts w:ascii="Arial" w:hAnsi="Arial" w:cs="Arial"/>
                  <w:kern w:val="0"/>
                  <w:sz w:val="14"/>
                  <w:szCs w:val="14"/>
                </w:rPr>
                <w:t>）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6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.157(1.05-25.38)</w:t>
              </w:r>
            </w:ins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63" w:author="ZHENGHAO Wu" w:date="2016-09-18T14:53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.95(0.8-</w:t>
              </w:r>
            </w:ins>
            <w:ins w:id="864" w:author="ZHENGHAO Wu" w:date="2016-09-18T14:53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0.49)</w:t>
              </w:r>
            </w:ins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65" w:author="ZHENGHAO Wu" w:date="2016-09-18T14:54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P=0.0</w:t>
              </w:r>
            </w:ins>
            <w:ins w:id="866" w:author="ZHENGHAO Wu" w:date="2016-09-18T14:54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</w:t>
              </w:r>
            </w:ins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6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High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6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</w:t>
              </w:r>
            </w:ins>
            <w:ins w:id="86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7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3</w:t>
              </w:r>
            </w:ins>
            <w:ins w:id="87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87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7</w:t>
              </w:r>
            </w:ins>
            <w:ins w:id="87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,</w:t>
              </w:r>
            </w:ins>
            <w:ins w:id="87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</w:t>
              </w:r>
            </w:ins>
            <w:ins w:id="87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7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4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7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</w:t>
              </w:r>
            </w:ins>
            <w:ins w:id="87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0</w:t>
              </w:r>
            </w:ins>
            <w:ins w:id="87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0.6</w:t>
              </w:r>
            </w:ins>
            <w:ins w:id="88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</w:t>
              </w:r>
            </w:ins>
            <w:ins w:id="88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0.74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88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3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8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</w:t>
              </w:r>
            </w:ins>
            <w:ins w:id="88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</w:t>
              </w:r>
            </w:ins>
            <w:ins w:id="88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(2.2</w:t>
              </w:r>
            </w:ins>
            <w:ins w:id="88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</w:t>
              </w:r>
            </w:ins>
            <w:ins w:id="88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3.</w:t>
              </w:r>
            </w:ins>
            <w:ins w:id="88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3</w:t>
              </w:r>
            </w:ins>
            <w:ins w:id="88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9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</w:t>
              </w:r>
            </w:ins>
            <w:ins w:id="89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</w:t>
              </w:r>
            </w:ins>
            <w:ins w:id="89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0.1</w:t>
              </w:r>
            </w:ins>
            <w:ins w:id="89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</w:t>
              </w:r>
            </w:ins>
            <w:ins w:id="89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0.3</w:t>
              </w:r>
            </w:ins>
            <w:ins w:id="89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</w:t>
              </w:r>
            </w:ins>
            <w:ins w:id="89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89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1.38</w:t>
              </w:r>
            </w:ins>
            <w:ins w:id="89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6.</w:t>
              </w:r>
            </w:ins>
            <w:ins w:id="89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7</w:t>
              </w:r>
            </w:ins>
            <w:ins w:id="90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1</w:t>
              </w:r>
            </w:ins>
            <w:ins w:id="90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8.57</w:t>
              </w:r>
            </w:ins>
            <w:ins w:id="90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ins w:id="903" w:author="ZHENGHAO Wu" w:date="2016-09-18T14:45:00Z">
              <w:r>
                <w:rPr>
                  <w:rFonts w:cs="Arial" w:ascii="Arial" w:hAnsi="Arial"/>
                  <w:b/>
                  <w:kern w:val="0"/>
                  <w:sz w:val="14"/>
                  <w:szCs w:val="14"/>
                </w:rPr>
                <w:t>Sample size</w:t>
              </w:r>
            </w:ins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0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≤</w:t>
              </w:r>
            </w:ins>
            <w:ins w:id="90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00</w:t>
              </w:r>
            </w:ins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0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90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</w:t>
              </w:r>
            </w:ins>
            <w:ins w:id="90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</w:t>
              </w:r>
            </w:ins>
            <w:ins w:id="90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0.7</w:t>
              </w:r>
            </w:ins>
            <w:ins w:id="91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</w:t>
              </w:r>
            </w:ins>
            <w:ins w:id="91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0.8</w:t>
              </w:r>
            </w:ins>
            <w:ins w:id="91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</w:t>
              </w:r>
            </w:ins>
            <w:ins w:id="91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1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6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91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</w:t>
              </w:r>
            </w:ins>
            <w:ins w:id="91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</w:t>
              </w:r>
            </w:ins>
            <w:ins w:id="91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0.5</w:t>
              </w:r>
            </w:ins>
            <w:ins w:id="91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</w:t>
              </w:r>
            </w:ins>
            <w:ins w:id="91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0.7</w:t>
              </w:r>
            </w:ins>
            <w:ins w:id="92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</w:t>
              </w:r>
            </w:ins>
            <w:ins w:id="92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3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2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64</w:t>
              </w:r>
            </w:ins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92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</w:t>
              </w:r>
            </w:ins>
            <w:ins w:id="92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1</w:t>
              </w:r>
            </w:ins>
            <w:ins w:id="92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1.</w:t>
              </w:r>
            </w:ins>
            <w:ins w:id="92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5</w:t>
              </w:r>
            </w:ins>
            <w:ins w:id="92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92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.33</w:t>
              </w:r>
            </w:ins>
            <w:ins w:id="92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93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</w:t>
              </w:r>
            </w:ins>
            <w:ins w:id="93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5</w:t>
              </w:r>
            </w:ins>
            <w:ins w:id="93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0.</w:t>
              </w:r>
            </w:ins>
            <w:ins w:id="93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6</w:t>
              </w:r>
            </w:ins>
            <w:ins w:id="93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0.4</w:t>
              </w:r>
            </w:ins>
            <w:ins w:id="93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</w:t>
              </w:r>
            </w:ins>
            <w:ins w:id="93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)</w:t>
              </w:r>
            </w:ins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3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.61</w:t>
              </w:r>
            </w:ins>
            <w:ins w:id="93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</w:t>
              </w:r>
            </w:ins>
            <w:ins w:id="93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4</w:t>
              </w:r>
            </w:ins>
            <w:ins w:id="94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.</w:t>
              </w:r>
            </w:ins>
            <w:ins w:id="94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54</w:t>
              </w:r>
            </w:ins>
            <w:ins w:id="94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-</w:t>
              </w:r>
            </w:ins>
            <w:ins w:id="94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0.34)</w:t>
              </w:r>
            </w:ins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44" w:author="ZHENGHAO Wu" w:date="2016-09-18T14:5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97</w:t>
              </w:r>
            </w:ins>
            <w:ins w:id="945" w:author="ZHENGHAO Wu" w:date="2016-09-18T14:5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(0.33-2.87)</w:t>
              </w:r>
            </w:ins>
          </w:p>
        </w:tc>
        <w:tc>
          <w:tcPr>
            <w:tcW w:w="8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46" w:author="ZHENGHAO Wu" w:date="2016-09-18T14:5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P=0.95</w:t>
              </w:r>
            </w:ins>
          </w:p>
        </w:tc>
      </w:tr>
      <w:tr>
        <w:trPr>
          <w:trHeight w:val="285" w:hRule="atLeast"/>
        </w:trPr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ins w:id="94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&gt;</w:t>
              </w:r>
            </w:ins>
            <w:ins w:id="94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100</w:t>
              </w:r>
            </w:ins>
          </w:p>
        </w:tc>
        <w:tc>
          <w:tcPr>
            <w:tcW w:w="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4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</w:t>
              </w:r>
            </w:ins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50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8</w:t>
              </w:r>
            </w:ins>
            <w:ins w:id="951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3(</w:t>
              </w:r>
            </w:ins>
            <w:ins w:id="952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74,0.8</w:t>
              </w:r>
            </w:ins>
            <w:ins w:id="953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)</w:t>
              </w:r>
            </w:ins>
          </w:p>
        </w:tc>
        <w:tc>
          <w:tcPr>
            <w:tcW w:w="3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54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7</w:t>
              </w:r>
            </w:ins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55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67(0.58-0.74)</w:t>
              </w:r>
            </w:ins>
          </w:p>
        </w:tc>
        <w:tc>
          <w:tcPr>
            <w:tcW w:w="3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56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71</w:t>
              </w:r>
            </w:ins>
          </w:p>
        </w:tc>
        <w:tc>
          <w:tcPr>
            <w:tcW w:w="1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57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2.47(1.88-3.24)</w:t>
              </w:r>
            </w:ins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58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0.26(0.17-0.41)</w:t>
              </w:r>
            </w:ins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ins w:id="959" w:author="ZHENGHAO Wu" w:date="2016-09-18T14:45:00Z">
              <w:r>
                <w:rPr>
                  <w:rFonts w:cs="Arial" w:ascii="Arial" w:hAnsi="Arial"/>
                  <w:kern w:val="0"/>
                  <w:sz w:val="14"/>
                  <w:szCs w:val="14"/>
                </w:rPr>
                <w:t>9.39(4.78-18.45)</w:t>
              </w:r>
            </w:ins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del w:id="961" w:author="ZHENGHAO Wu" w:date="2016-09-18T14:48:00Z"/>
        </w:rPr>
      </w:pPr>
      <w:del w:id="960" w:author="ZHENGHAO Wu" w:date="2016-09-18T14:48:00Z">
        <w:r>
          <w:rPr>
            <w:b/>
          </w:rPr>
        </w:r>
      </w:del>
    </w:p>
    <w:p>
      <w:pPr>
        <w:pStyle w:val="Normal"/>
        <w:rPr>
          <w:b/>
          <w:b/>
          <w:ins w:id="963" w:author="ZHENGHAO Wu" w:date="2016-09-09T23:16:00Z"/>
        </w:rPr>
      </w:pPr>
      <w:ins w:id="962" w:author="ZHENGHAO Wu" w:date="2016-09-09T23:16:00Z">
        <w:r>
          <w:rPr>
            <w:b/>
          </w:rPr>
        </w:r>
      </w:ins>
    </w:p>
    <w:p>
      <w:pPr>
        <w:pStyle w:val="Normal"/>
        <w:rPr/>
      </w:pPr>
      <w:ins w:id="964" w:author="ZHENGHAO Wu" w:date="2016-09-09T23:16:00Z">
        <w:r>
          <w:rPr>
            <w:rFonts w:eastAsia="Arial Unicode MS" w:cs="Arial Unicode MS" w:ascii="Arial Unicode MS" w:hAnsi="Arial Unicode MS"/>
            <w:sz w:val="16"/>
            <w:szCs w:val="16"/>
          </w:rPr>
          <w:t>LR+, positive likelihood ratio; LR+, negative likelihood ratio</w:t>
        </w:r>
      </w:ins>
      <w:ins w:id="965" w:author="ZHENGHAO Wu" w:date="2016-09-18T14:06:00Z">
        <w:r>
          <w:rPr>
            <w:rFonts w:eastAsia="Arial Unicode MS" w:cs="Arial Unicode MS" w:ascii="Arial Unicode MS" w:hAnsi="Arial Unicode MS"/>
            <w:sz w:val="16"/>
            <w:szCs w:val="16"/>
          </w:rPr>
          <w:t>; DOR, diagnostic odds ratio</w:t>
        </w:r>
      </w:ins>
      <w:ins w:id="966" w:author="ZHENGHAO Wu" w:date="2016-09-18T14:06:00Z">
        <w:r>
          <w:rPr>
            <w:rFonts w:eastAsia="Arial Unicode MS" w:cs="Arial Unicode MS" w:ascii="Arial Unicode MS" w:hAnsi="Arial Unicode MS"/>
            <w:sz w:val="16"/>
            <w:szCs w:val="16"/>
          </w:rPr>
          <w:t>; rDOR, relative diagnostic odds ratio</w:t>
        </w:r>
      </w:ins>
      <w:ins w:id="967" w:author="ZHENGHAO Wu" w:date="2016-09-09T23:17:00Z">
        <w:r>
          <w:rPr>
            <w:rFonts w:eastAsia="Arial Unicode MS" w:cs="Arial Unicode MS" w:ascii="Arial Unicode MS" w:hAnsi="Arial Unicode MS"/>
            <w:sz w:val="16"/>
            <w:szCs w:val="16"/>
          </w:rPr>
          <w:t>.</w:t>
        </w:r>
      </w:ins>
    </w:p>
    <w:sectPr>
      <w:type w:val="nextPage"/>
      <w:pgSz w:w="11906" w:h="16838"/>
      <w:pgMar w:left="663" w:right="66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20:26:00Z</dcterms:created>
  <dc:creator>lenovo</dc:creator>
  <dc:description/>
  <cp:keywords/>
  <dc:language>en-US</dc:language>
  <cp:lastModifiedBy>ZHENGHAO Wu</cp:lastModifiedBy>
  <dcterms:modified xsi:type="dcterms:W3CDTF">2016-09-18T19:56:00Z</dcterms:modified>
  <cp:revision>16</cp:revision>
  <dc:subject/>
  <dc:title>Vari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